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802" w:tblpY="312"/>
        <w:tblOverlap w:val="never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1125"/>
        <w:gridCol w:w="1021"/>
        <w:gridCol w:w="1480"/>
        <w:gridCol w:w="2449"/>
        <w:gridCol w:w="1123"/>
        <w:gridCol w:w="780"/>
        <w:gridCol w:w="1636"/>
        <w:gridCol w:w="1636"/>
        <w:gridCol w:w="1661"/>
      </w:tblGrid>
      <w:tr w14:paraId="7746CAF4">
        <w:trPr>
          <w:trHeight w:val="288" w:hRule="atLeast"/>
        </w:trPr>
        <w:tc>
          <w:tcPr>
            <w:tcW w:w="5000" w:type="pct"/>
            <w:gridSpan w:val="10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042E94C">
            <w:pPr>
              <w:widowControl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Supplementary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Table 2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Global incidence of depression (by age, sex)</w:t>
            </w:r>
          </w:p>
        </w:tc>
      </w:tr>
      <w:tr w14:paraId="120CDE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99034F3">
            <w:pPr>
              <w:widowControl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easure</w:t>
            </w:r>
          </w:p>
        </w:tc>
        <w:tc>
          <w:tcPr>
            <w:tcW w:w="39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91196F4">
            <w:pPr>
              <w:widowControl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36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3540A0F">
            <w:pPr>
              <w:widowControl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52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F52DC56">
            <w:pPr>
              <w:widowControl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86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820FDDB">
            <w:pPr>
              <w:widowControl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ause</w:t>
            </w:r>
          </w:p>
        </w:tc>
        <w:tc>
          <w:tcPr>
            <w:tcW w:w="39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819B687">
            <w:pPr>
              <w:widowControl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etric</w:t>
            </w:r>
          </w:p>
        </w:tc>
        <w:tc>
          <w:tcPr>
            <w:tcW w:w="27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EC24AA2">
            <w:pPr>
              <w:widowControl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57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C8EFF74">
            <w:pPr>
              <w:widowControl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57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810CFE8">
            <w:pPr>
              <w:widowControl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upper</w:t>
            </w:r>
          </w:p>
        </w:tc>
        <w:tc>
          <w:tcPr>
            <w:tcW w:w="58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05D0753">
            <w:pPr>
              <w:widowControl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lower</w:t>
            </w:r>
          </w:p>
        </w:tc>
      </w:tr>
      <w:tr w14:paraId="4B5B5D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5159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9CE1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892A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546D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&lt;5 years</w:t>
            </w:r>
          </w:p>
        </w:tc>
        <w:tc>
          <w:tcPr>
            <w:tcW w:w="86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9F95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FA41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F41E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D57E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874.67049</w:t>
            </w:r>
          </w:p>
        </w:tc>
        <w:tc>
          <w:tcPr>
            <w:tcW w:w="5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E480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8588.02756</w:t>
            </w:r>
          </w:p>
        </w:tc>
        <w:tc>
          <w:tcPr>
            <w:tcW w:w="58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F33E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417.458707</w:t>
            </w:r>
          </w:p>
        </w:tc>
      </w:tr>
      <w:tr w14:paraId="77792A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ACF0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4111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F417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DC25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&lt;5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F6DC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0DBF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589C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6433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300.8920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29B6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481.2143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8AC2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223.814207</w:t>
            </w:r>
          </w:p>
        </w:tc>
      </w:tr>
      <w:tr w14:paraId="70A153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63E9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056E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461A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1B36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&lt;5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68D7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604E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25FE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8BA2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.47009E-0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C63E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.35986E-0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ACEB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.68391E-06</w:t>
            </w:r>
          </w:p>
        </w:tc>
      </w:tr>
      <w:tr w14:paraId="38E6F8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AE30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7396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FDD8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F4B8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&lt;5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0BA3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558E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EE4D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61AE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.52811E-0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55C3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.1131E-0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BAC4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.23215E-06</w:t>
            </w:r>
          </w:p>
        </w:tc>
      </w:tr>
      <w:tr w14:paraId="19175D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36D4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A7A5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D3ED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3F12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&lt;5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8C9F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5321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0EE7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D22D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.19862784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AAE3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.4674008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73A7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.593467526</w:t>
            </w:r>
          </w:p>
        </w:tc>
      </w:tr>
      <w:tr w14:paraId="211CC9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AA31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C3C3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FD9D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C1B7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&lt;5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B693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D75D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CEED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3A95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.8658654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0579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.43673790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F160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.955990511</w:t>
            </w:r>
          </w:p>
        </w:tc>
      </w:tr>
      <w:tr w14:paraId="685CDF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EBBC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C3BD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8F32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8D70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-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ED47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1870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1AD1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D1DC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52159.250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EAE0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57566.4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D946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41140.9463</w:t>
            </w:r>
          </w:p>
        </w:tc>
      </w:tr>
      <w:tr w14:paraId="7FAF05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1013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404C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92F5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6CD5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-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106F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A9B8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9F4B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62A0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16199.045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A371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462364.6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1061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77062.723</w:t>
            </w:r>
          </w:p>
        </w:tc>
      </w:tr>
      <w:tr w14:paraId="2F809F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6AE9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ADE1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5855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E106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-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C9D3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5AAF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800E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F076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031832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8301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053545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48C2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0163383</w:t>
            </w:r>
          </w:p>
        </w:tc>
      </w:tr>
      <w:tr w14:paraId="4C4DD4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7F2A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61FC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7199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C723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-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E953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2166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A948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567D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047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5AB0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078837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F973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0244121</w:t>
            </w:r>
          </w:p>
        </w:tc>
      </w:tr>
      <w:tr w14:paraId="27D18C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6B7A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8245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79E6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316E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-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ED51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660B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286A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C6EB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83.978163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B503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98.346037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8A60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6.23797397</w:t>
            </w:r>
          </w:p>
        </w:tc>
      </w:tr>
      <w:tr w14:paraId="038F63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043C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9F49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2D3F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62E4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-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FBDC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F074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F498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E1ED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75.484683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E1D8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39.706922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769A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43.4442371</w:t>
            </w:r>
          </w:p>
        </w:tc>
      </w:tr>
      <w:tr w14:paraId="702F22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81F7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EEF6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C67B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0423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-1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8F23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BC4E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F740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86E1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36893.4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8EEE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396173.87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7DA6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146357.318</w:t>
            </w:r>
          </w:p>
        </w:tc>
      </w:tr>
      <w:tr w14:paraId="1FF6BC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2FB1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D9EF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8650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8DD0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-1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72CD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6604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72E8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717F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387213.2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7725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282257.6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069C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392383.419</w:t>
            </w:r>
          </w:p>
        </w:tc>
      </w:tr>
      <w:tr w14:paraId="160A52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6DD1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4D45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6309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E4C1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-1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7D2D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B57E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3EBC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6BA1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306547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30D9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448416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8535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1898285</w:t>
            </w:r>
          </w:p>
        </w:tc>
      </w:tr>
      <w:tr w14:paraId="44AFC7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602C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C45D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9991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80ED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-1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EB23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F8A9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EA9E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E9E2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519066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BE65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752501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6452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3296919</w:t>
            </w:r>
          </w:p>
        </w:tc>
      </w:tr>
      <w:tr w14:paraId="157969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57BA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8EA8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6965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2495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-1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A4EE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24FB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EFA0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AD9A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465.44908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74B4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151.86528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4CE7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15.4107519</w:t>
            </w:r>
          </w:p>
        </w:tc>
      </w:tr>
      <w:tr w14:paraId="5E4A5C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6DB0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41B7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73E0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63E0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-1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9E5B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1609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A7BF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9351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97.25495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C360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803.42717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776D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669.850784</w:t>
            </w:r>
          </w:p>
        </w:tc>
      </w:tr>
      <w:tr w14:paraId="5FE0CF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EA44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7D74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289D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3313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-1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57FD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35B8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8792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AB08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893208.8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2832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4919910.2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086F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360853.266</w:t>
            </w:r>
          </w:p>
        </w:tc>
      </w:tr>
      <w:tr w14:paraId="2A6AD6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B81B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CE89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C65C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1C4A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-1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8409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82D8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3475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4469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6955625.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3D66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2811613.9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3327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1658045.74</w:t>
            </w:r>
          </w:p>
        </w:tc>
      </w:tr>
      <w:tr w14:paraId="471927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B71E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177A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EDA9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011D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-1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228F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529B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E2CD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1A96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780906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93CC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081217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03DF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5356689</w:t>
            </w:r>
          </w:p>
        </w:tc>
      </w:tr>
      <w:tr w14:paraId="4AC116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5B02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3481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79E2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F638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-1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AC81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1A25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C766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0817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193747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DA5B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646024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BAA8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818513</w:t>
            </w:r>
          </w:p>
        </w:tc>
      </w:tr>
      <w:tr w14:paraId="0DCEE0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AC2E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C1E4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93CE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7FC1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-1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2280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BCF1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2A10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88BF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400.62189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8C12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657.67010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04CB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297.897622</w:t>
            </w:r>
          </w:p>
        </w:tc>
      </w:tr>
      <w:tr w14:paraId="42092C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339C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DBF8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EB6A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B5A3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-1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D028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E2AE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0C19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BCA3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83.93775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B18D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512.47043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40F9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839.304141</w:t>
            </w:r>
          </w:p>
        </w:tc>
      </w:tr>
      <w:tr w14:paraId="79F967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4B39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6059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DDD2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E5E0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-2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0610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3989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EC9A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DBF8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3012569.5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9093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8414610.0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748F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492598.492</w:t>
            </w:r>
          </w:p>
        </w:tc>
      </w:tr>
      <w:tr w14:paraId="01C5C3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D2C4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1363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96BF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4B30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-2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7B61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4FDB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9D55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6A6B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9524170.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A7F5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8189084.7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BAFC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4284978.17</w:t>
            </w:r>
          </w:p>
        </w:tc>
      </w:tr>
      <w:tr w14:paraId="7B7C5F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27F6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4766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F63E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730A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-2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8FC4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B6FE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4F90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A836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984169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D88B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374307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A840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6947957</w:t>
            </w:r>
          </w:p>
        </w:tc>
      </w:tr>
      <w:tr w14:paraId="7B0E46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82B3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1BBE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34DA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114A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-2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76C8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BF48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39B4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F76F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382417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605A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913037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2C5E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9734324</w:t>
            </w:r>
          </w:p>
        </w:tc>
      </w:tr>
      <w:tr w14:paraId="5A3363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ADF2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FD9D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9EFC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9319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-2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569C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9513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89A5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BCD2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288.82917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FFD1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69.29448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54B0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128.677482</w:t>
            </w:r>
          </w:p>
        </w:tc>
      </w:tr>
      <w:tr w14:paraId="4C611B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2B5F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7949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13C1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F49C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-2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02AC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BA1A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EF25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593E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646.48016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A886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596.21777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E7D2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862.937639</w:t>
            </w:r>
          </w:p>
        </w:tc>
      </w:tr>
      <w:tr w14:paraId="276BD3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5766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FE7D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178B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5AE8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-2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E23D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5A15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4BA8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D27F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647476.7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DB8A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7374495.9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7E0F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502953.37</w:t>
            </w:r>
          </w:p>
        </w:tc>
      </w:tr>
      <w:tr w14:paraId="4C89CA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9967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F475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6E20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C9C2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-2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0A89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F7E4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8753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AEE9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9103089.3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5629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6658737.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D73A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3908914.35</w:t>
            </w:r>
          </w:p>
        </w:tc>
      </w:tr>
      <w:tr w14:paraId="788C80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588E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5094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19EE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FAA5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-2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51F8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F090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E494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ADD7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984571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A43C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330511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FB0C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7210405</w:t>
            </w:r>
          </w:p>
        </w:tc>
      </w:tr>
      <w:tr w14:paraId="62F5A1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41E9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5F44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CBFE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F251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-2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4B3F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BD12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CF0C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B8F3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346704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5181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852106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0668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9872481</w:t>
            </w:r>
          </w:p>
        </w:tc>
      </w:tr>
      <w:tr w14:paraId="56EE11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7709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9CF6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7BB6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B508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-2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E9B7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0351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F660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D9E4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253.31219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273E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842.99592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EA2A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195.817483</w:t>
            </w:r>
          </w:p>
        </w:tc>
      </w:tr>
      <w:tr w14:paraId="5113EE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D619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3915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BD08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0519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-2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DB7D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2048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DB65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3920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564.92267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0B6F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161.47889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1707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779.904743</w:t>
            </w:r>
          </w:p>
        </w:tc>
      </w:tr>
      <w:tr w14:paraId="089D7E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9F10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B8AC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557A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F866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-3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0A87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DE17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C03E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311B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3083568.9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D4D6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7355444.4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8C55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687602.996</w:t>
            </w:r>
          </w:p>
        </w:tc>
      </w:tr>
      <w:tr w14:paraId="5D7787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F6F8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666B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6EB3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E5B5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-3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CB8E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2D8C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46F9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BA3C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9955617.9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47D3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6940779.1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DEF5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4600131.74</w:t>
            </w:r>
          </w:p>
        </w:tc>
      </w:tr>
      <w:tr w14:paraId="173BE3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200A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A2FC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5FF4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E149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-3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C606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4F48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2BB7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4FBB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022973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DB70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357701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2129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7458686</w:t>
            </w:r>
          </w:p>
        </w:tc>
      </w:tr>
      <w:tr w14:paraId="2ED7C4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949C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7D73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1657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DF09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-3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46A0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FF9A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3984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6D2E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401257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EF48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886158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81FD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0152848</w:t>
            </w:r>
          </w:p>
        </w:tc>
      </w:tr>
      <w:tr w14:paraId="5658FE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1E56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AB81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0485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CA63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-3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411A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6062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8FAD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FE20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281.98291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080F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680.0798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EE8C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170.553139</w:t>
            </w:r>
          </w:p>
        </w:tc>
      </w:tr>
      <w:tr w14:paraId="446DC7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5D63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5F74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C535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2915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-3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A8EA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CC69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3AB5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96D0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675.66311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9AD7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012.37766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3777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884.116392</w:t>
            </w:r>
          </w:p>
        </w:tc>
      </w:tr>
      <w:tr w14:paraId="2E0F86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6A99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E38C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5CC5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3A34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5-3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B3EF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A2CF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6576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886A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3077385.9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F676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7047239.9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87B8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887826.672</w:t>
            </w:r>
          </w:p>
        </w:tc>
      </w:tr>
      <w:tr w14:paraId="3A6D95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6BEF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3CF4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37D0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CA86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5-3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84F4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72CD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E11B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6824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443426.7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8A0B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6638877.5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C0AB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402041.27</w:t>
            </w:r>
          </w:p>
        </w:tc>
      </w:tr>
      <w:tr w14:paraId="7773D6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3025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FE02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7485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B876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5-3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242C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2262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5A51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FF9F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115299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AA18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463710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F1D3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8239761</w:t>
            </w:r>
          </w:p>
        </w:tc>
      </w:tr>
      <w:tr w14:paraId="311230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B491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9F26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5D4B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F31A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5-3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7EFF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D4D3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2799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8545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554537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3582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2049993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1392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1196669</w:t>
            </w:r>
          </w:p>
        </w:tc>
      </w:tr>
      <w:tr w14:paraId="562825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C728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1497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C29E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6983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5-3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8B1B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A5C6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8F32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A9CC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619.94989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5E19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22.41111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D20C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493.149469</w:t>
            </w:r>
          </w:p>
        </w:tc>
      </w:tr>
      <w:tr w14:paraId="60B5E8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55FD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C0A9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A915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4D62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5-3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C1DD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F156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3A1E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E0F6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358.97249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BD9E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589.13441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C8B5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44.236751</w:t>
            </w:r>
          </w:p>
        </w:tc>
      </w:tr>
      <w:tr w14:paraId="14C9D3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93B2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FD9E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0D47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3D5E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-4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179B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C40C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B894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0F54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158703.3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1CB3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822172.7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9BCE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189237.29</w:t>
            </w:r>
          </w:p>
        </w:tc>
      </w:tr>
      <w:tr w14:paraId="609DD8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A2FD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37B6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75CD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9A24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-4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D995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A370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A8D7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9F27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9207159.4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945C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4950926.3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F705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4510511.52</w:t>
            </w:r>
          </w:p>
        </w:tc>
      </w:tr>
      <w:tr w14:paraId="79B41B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9A2F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5173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5B47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D39B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-4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39B8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A895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666D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2509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180062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B096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57238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D883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8644024</w:t>
            </w:r>
          </w:p>
        </w:tc>
      </w:tr>
      <w:tr w14:paraId="040A43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E43A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65A9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CEA8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9F8F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-4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D86A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7498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0659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3075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678225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A727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2239728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6016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2158266</w:t>
            </w:r>
          </w:p>
        </w:tc>
      </w:tr>
      <w:tr w14:paraId="0DE593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1BAC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7868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9433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D19C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-4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0257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8DDB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EC8A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AC4A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821.80293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170C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274.63278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366B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644.195428</w:t>
            </w:r>
          </w:p>
        </w:tc>
      </w:tr>
      <w:tr w14:paraId="3954C7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D53C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3BB9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AE9D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4874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-4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0264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6167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D9F8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FBA4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742.01712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28C0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057.2132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F941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848.89343</w:t>
            </w:r>
          </w:p>
        </w:tc>
      </w:tr>
      <w:tr w14:paraId="6B5794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9297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658C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6216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B240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-4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3086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0625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904A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9A9C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1396586.1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00AF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3689448.0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2A5C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244293.483</w:t>
            </w:r>
          </w:p>
        </w:tc>
      </w:tr>
      <w:tr w14:paraId="4C3EF9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95D1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FBA4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B075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7FA0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-4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2E54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AF81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6D12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ED4B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8059504.2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BB44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1686443.6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8900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4667827.67</w:t>
            </w:r>
          </w:p>
        </w:tc>
      </w:tr>
      <w:tr w14:paraId="76F20A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4470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1FDC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9D44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551E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-4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AE85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DE7F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33E6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8840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222859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6E6B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539462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F83B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9558841</w:t>
            </w:r>
          </w:p>
        </w:tc>
      </w:tr>
      <w:tr w14:paraId="3D0FB5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0D88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76B1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4B43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D9B1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-4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F25C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CC52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55CE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E075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77091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8F68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222104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F71C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3826763</w:t>
            </w:r>
          </w:p>
        </w:tc>
      </w:tr>
      <w:tr w14:paraId="11041F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3201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86A8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493D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41AE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-4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FBF6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F84C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8F00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6641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791.25871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9F49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755.20479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5C9A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886.409583</w:t>
            </w:r>
          </w:p>
        </w:tc>
      </w:tr>
      <w:tr w14:paraId="270A71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9B87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34E8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32C2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5E13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-4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22C3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E6E3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528C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2201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663.93939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A9A1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203.10919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96A9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224.608424</w:t>
            </w:r>
          </w:p>
        </w:tc>
      </w:tr>
      <w:tr w14:paraId="0BAE66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60B8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2F97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25AE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AA2E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-5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D8A7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D02F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3D48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88CD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629651.4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D924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899762.0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E451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618357.067</w:t>
            </w:r>
          </w:p>
        </w:tc>
      </w:tr>
      <w:tr w14:paraId="47A6FD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FB00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B1F2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32AD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DF26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-5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6B59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DB63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B784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E761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7045851.7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C791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688226.8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CDF6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3896700.96</w:t>
            </w:r>
          </w:p>
        </w:tc>
      </w:tr>
      <w:tr w14:paraId="1D3BC1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C761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CE2B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E401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6EDA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-5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91CF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F65E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787E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EE6B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250701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D540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551535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7455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9773953</w:t>
            </w:r>
          </w:p>
        </w:tc>
      </w:tr>
      <w:tr w14:paraId="300941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398F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72C4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0E69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CB4A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-5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E246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1569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A679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1544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839874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4FFD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2285652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D427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4431244</w:t>
            </w:r>
          </w:p>
        </w:tc>
      </w:tr>
      <w:tr w14:paraId="635BC1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E587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1ABF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3E2E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50B2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-5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D28B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3582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E646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2CF6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788.55369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626D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811.21627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AED3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882.485321</w:t>
            </w:r>
          </w:p>
        </w:tc>
      </w:tr>
      <w:tr w14:paraId="2415C3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F714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D9D7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3169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57B8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-5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0A84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700D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4CEF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381A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645.84889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4B03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279.62173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B8B0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233.30984</w:t>
            </w:r>
          </w:p>
        </w:tc>
      </w:tr>
      <w:tr w14:paraId="11735F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00EE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497A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F82A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F582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-5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7F48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04A6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0E46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4BB2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478347.14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2E3A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098585.1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4986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296932.996</w:t>
            </w:r>
          </w:p>
        </w:tc>
      </w:tr>
      <w:tr w14:paraId="1A9058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35EF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3A22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C7CF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0CB5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-5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0A8F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71E2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1FB8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F879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550185.6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C05A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9789244.1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5E8D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1896608.62</w:t>
            </w:r>
          </w:p>
        </w:tc>
      </w:tr>
      <w:tr w14:paraId="76135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670E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B421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0535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D33C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-5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2611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9F1B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7429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AE13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279711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AEF5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734437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E4A2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9540346</w:t>
            </w:r>
          </w:p>
        </w:tc>
      </w:tr>
      <w:tr w14:paraId="434BCC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BFC6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954D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321B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C1C4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-5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B37F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EB09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AE05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F8F6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894801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DDB5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2513421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ACFA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4325806</w:t>
            </w:r>
          </w:p>
        </w:tc>
      </w:tr>
      <w:tr w14:paraId="0CCE37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5074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B136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624B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1F64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-5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B023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BC72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A866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F1EB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867.56834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A7AB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213.18140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AA08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747.311582</w:t>
            </w:r>
          </w:p>
        </w:tc>
      </w:tr>
      <w:tr w14:paraId="08B59A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A885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AC32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0AD8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A0D1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-5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11F3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1C7E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26CB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9429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736.27514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B4E6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845.22248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D8D0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918.606992</w:t>
            </w:r>
          </w:p>
        </w:tc>
      </w:tr>
      <w:tr w14:paraId="7E2167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B23A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0C48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81AD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2FB7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-6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820C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AD5E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79F3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CF3B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841049.76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A807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106970.3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0D26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105589.112</w:t>
            </w:r>
          </w:p>
        </w:tc>
      </w:tr>
      <w:tr w14:paraId="62856F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D751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C0D0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C7B6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36B4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-6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4031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CF22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939C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D7E4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880896.5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25E0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6541856.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A2BE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964185.884</w:t>
            </w:r>
          </w:p>
        </w:tc>
      </w:tr>
      <w:tr w14:paraId="50D04B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2983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A90C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1C63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243F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-6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6D90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5B96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3F7B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3D8A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290255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D1DF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714208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37F4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9869961</w:t>
            </w:r>
          </w:p>
        </w:tc>
      </w:tr>
      <w:tr w14:paraId="7ACA1F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06CA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F391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A2DA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99AB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-6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EABE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16B8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D344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DF13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8768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56D2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2470140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4728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448047</w:t>
            </w:r>
          </w:p>
        </w:tc>
      </w:tr>
      <w:tr w14:paraId="6AAD10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4721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75DE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492E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D8B3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-6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BD8A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2DF9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4608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421C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41.27878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5908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498.11652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F0B5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925.491837</w:t>
            </w:r>
          </w:p>
        </w:tc>
      </w:tr>
      <w:tr w14:paraId="5CFF16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C3BD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5266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FDA0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CB30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-6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F9A4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B8E2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0A00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555D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829.81186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3E59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055.1713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842F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56.853308</w:t>
            </w:r>
          </w:p>
        </w:tc>
      </w:tr>
      <w:tr w14:paraId="1CEBBA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BEFE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3330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8625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BEE5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5-6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E634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6328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097C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9F07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694300.27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57D3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311630.72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CCD6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461797.537</w:t>
            </w:r>
          </w:p>
        </w:tc>
      </w:tr>
      <w:tr w14:paraId="52A672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F48E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6DF5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3E76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E09D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5-6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87D5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5915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7F2C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C695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1051298.8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DBC8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3674756.9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AA07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102533.658</w:t>
            </w:r>
          </w:p>
        </w:tc>
      </w:tr>
      <w:tr w14:paraId="460B4B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B576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4CFF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DDE2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180D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5-6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D5D2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6186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9FAB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6DCA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277735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BE1B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631112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BB89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0220655</w:t>
            </w:r>
          </w:p>
        </w:tc>
      </w:tr>
      <w:tr w14:paraId="1CCD52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6B82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970F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809A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6AB6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5-6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DA8F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A730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9A1F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96ED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812038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7030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2296185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3CE9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4545274</w:t>
            </w:r>
          </w:p>
        </w:tc>
      </w:tr>
      <w:tr w14:paraId="49EF1C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3471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F390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15C4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817F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5-6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2A69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7CFC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891A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BAF9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77.85475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C9E0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304.65498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7DB7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142.959454</w:t>
            </w:r>
          </w:p>
        </w:tc>
      </w:tr>
      <w:tr w14:paraId="5877CF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7676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DCD1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0D02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8221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5-6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77C0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E840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DBBC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26B6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674.03765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5CDC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495.77065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2921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320.812303</w:t>
            </w:r>
          </w:p>
        </w:tc>
      </w:tr>
      <w:tr w14:paraId="0094E9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7531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AFD1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D9D0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B0C6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0-7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1070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33DC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F89F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B4B5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962742.40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DC13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278278.17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1CF1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901713.44</w:t>
            </w:r>
          </w:p>
        </w:tc>
      </w:tr>
      <w:tr w14:paraId="7F0501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F868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BF05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DE78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DF50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0-7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6D7F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3F0F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78D9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2B58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264311.91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1E3B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309868.5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C6CE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511644.389</w:t>
            </w:r>
          </w:p>
        </w:tc>
      </w:tr>
      <w:tr w14:paraId="3E4132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8CDB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1BF0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DA9B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FBAE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0-7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4411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29F1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4115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0DF7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240636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C759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585406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DF28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9677498</w:t>
            </w:r>
          </w:p>
        </w:tc>
      </w:tr>
      <w:tr w14:paraId="438B6C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9BB1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C75D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2CA4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B0EB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0-7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1A40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E123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C073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10C0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720925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D5A2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2156236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528E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3553228</w:t>
            </w:r>
          </w:p>
        </w:tc>
      </w:tr>
      <w:tr w14:paraId="686570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0AD8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C504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A626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7D08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0-7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537E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B6FF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251A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2CC8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148.53168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376E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513.31692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3C1E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47.781173</w:t>
            </w:r>
          </w:p>
        </w:tc>
      </w:tr>
      <w:tr w14:paraId="3F8780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9CA4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585B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A203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1364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0-7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35C3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EB0A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E739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0257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550.91587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225E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419.89499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2F9B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949.542986</w:t>
            </w:r>
          </w:p>
        </w:tc>
      </w:tr>
      <w:tr w14:paraId="358EA3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6B84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0B13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5873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4DCF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5-7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2A56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EB20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E9AC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689E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143936.18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3828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199794.35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F032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267877.261</w:t>
            </w:r>
          </w:p>
        </w:tc>
      </w:tr>
      <w:tr w14:paraId="6A70CC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2ADC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7B70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4953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A620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5-7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72E7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EC8F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F52C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8554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381283.88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6756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105328.66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EA1C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904897.394</w:t>
            </w:r>
          </w:p>
        </w:tc>
      </w:tr>
      <w:tr w14:paraId="3A940C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5C9B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8874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0F45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C192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5-7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C11E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FA13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1A1B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6108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218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D6D4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630486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BFC8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8564451</w:t>
            </w:r>
          </w:p>
        </w:tc>
      </w:tr>
      <w:tr w14:paraId="06550A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C82B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780A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2D41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B813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5-7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636A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1B60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3FD2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660D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650086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50CF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2195137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EE3C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1697358</w:t>
            </w:r>
          </w:p>
        </w:tc>
      </w:tr>
      <w:tr w14:paraId="3FBD1D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73FA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B76D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B340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055B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5-7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9DE0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4B1E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073B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99E2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258.58587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DDC5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024.6270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26E9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793.279077</w:t>
            </w:r>
          </w:p>
        </w:tc>
      </w:tr>
      <w:tr w14:paraId="54FD66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F0D0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543E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469F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520F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5-7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F716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816C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38F3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F715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463.87925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0EC0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855.14169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6FAB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416.120627</w:t>
            </w:r>
          </w:p>
        </w:tc>
      </w:tr>
      <w:tr w14:paraId="4E8793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A23C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05FC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DF21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1632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0-8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2F90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3109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CCAC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0F3D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899555.80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8735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468477.46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4F68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407884.385</w:t>
            </w:r>
          </w:p>
        </w:tc>
      </w:tr>
      <w:tr w14:paraId="05BECB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512C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C715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0F8C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7D3D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0-8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37F5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A116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72B0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834D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723037.00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1369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808934.75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C2A1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746837.091</w:t>
            </w:r>
          </w:p>
        </w:tc>
      </w:tr>
      <w:tr w14:paraId="3528B5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DE67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C6C2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5C13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7027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0-8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1936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E79C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79C4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33D5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12347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C6C3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500182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2728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8325813</w:t>
            </w:r>
          </w:p>
        </w:tc>
      </w:tr>
      <w:tr w14:paraId="3EEDF0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722C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663E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1DDA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C497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0-8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A96B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7A92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D40F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153B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528078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BFBE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2027218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C225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1171513</w:t>
            </w:r>
          </w:p>
        </w:tc>
      </w:tr>
      <w:tr w14:paraId="780B49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24CF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09E2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9ED5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6836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0-8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B7A4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92FD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64CE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CB99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182.69929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DB11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734.93056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B053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841.235616</w:t>
            </w:r>
          </w:p>
        </w:tc>
      </w:tr>
      <w:tr w14:paraId="38C2FD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8A9B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6D86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9EFF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DE99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0-8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161C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D724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5D2E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9454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309.93456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579D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442.02228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E635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393.231215</w:t>
            </w:r>
          </w:p>
        </w:tc>
      </w:tr>
      <w:tr w14:paraId="148820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5F0D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9DE0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F3D0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7C28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5-8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2A6C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39C2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3D3C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C51B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65623.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9448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93759.4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C48B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89191.6192</w:t>
            </w:r>
          </w:p>
        </w:tc>
      </w:tr>
      <w:tr w14:paraId="0538F6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CB5F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2A59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7623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31B9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5-8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2F98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2E8E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0CEB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BEBB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5047.4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F58F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45135.29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6616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608316.859</w:t>
            </w:r>
          </w:p>
        </w:tc>
      </w:tr>
      <w:tr w14:paraId="744A42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BAFF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1060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C046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9D53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5-8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7D5C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9754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07DD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D764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00652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2FA8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295585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312E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7885355</w:t>
            </w:r>
          </w:p>
        </w:tc>
      </w:tr>
      <w:tr w14:paraId="078DEF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4B9D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BF23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689E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5F65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5-8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41CE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B624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E25E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22E8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407075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A1DA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797107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1345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1012341</w:t>
            </w:r>
          </w:p>
        </w:tc>
      </w:tr>
      <w:tr w14:paraId="733B49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68D7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3AFC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B276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592A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5-8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9C00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F296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C876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F2DD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17.33486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EE73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339.6571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9E24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994.697857</w:t>
            </w:r>
          </w:p>
        </w:tc>
      </w:tr>
      <w:tr w14:paraId="62C2EB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486D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38A0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BCB3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4B64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5-8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A101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E5DE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4C18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117C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113.13387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0C86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939.98220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C687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649.335865</w:t>
            </w:r>
          </w:p>
        </w:tc>
      </w:tr>
      <w:tr w14:paraId="06DD9B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7A3A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0E6E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53CD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0174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0-9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539D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96B8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E5EF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AB06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84470.663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9A8D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79103.80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62FF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12549.1875</w:t>
            </w:r>
          </w:p>
        </w:tc>
      </w:tr>
      <w:tr w14:paraId="019EC0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F15E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3274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C6A4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1673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0-9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656E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2D91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2EF9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F19C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41936.079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1525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113374.07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05BB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33344.2213</w:t>
            </w:r>
          </w:p>
        </w:tc>
      </w:tr>
      <w:tr w14:paraId="7C1FB6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C1C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55E0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9A33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4B4C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0-9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E96B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3023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4C2D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D3FA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910112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8265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243226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C539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6652887</w:t>
            </w:r>
          </w:p>
        </w:tc>
      </w:tr>
      <w:tr w14:paraId="0920BD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C098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DAC5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7E2C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3904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0-9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F5ED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F79D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9102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CD8E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300933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A88B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758608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6D19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9583723</w:t>
            </w:r>
          </w:p>
        </w:tc>
      </w:tr>
      <w:tr w14:paraId="5B4FEC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4581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AE93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3E1E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9CD1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0-9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B8CE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321B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B5C9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045F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880.68476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0BF2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504.31276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3216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646.72254</w:t>
            </w:r>
          </w:p>
        </w:tc>
      </w:tr>
      <w:tr w14:paraId="75F486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2C1A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723D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E046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7A7E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0-9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DEBF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9133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0173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6757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980.72162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B8D1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231.28803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F824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251.229648</w:t>
            </w:r>
          </w:p>
        </w:tc>
      </w:tr>
      <w:tr w14:paraId="28C181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A27F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CBEF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53FC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D7D8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5+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8006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3E3A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DD13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E050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1370.3919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38E5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3781.561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3CDE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434.8836</w:t>
            </w:r>
          </w:p>
        </w:tc>
      </w:tr>
      <w:tr w14:paraId="578670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4032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7E3C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A925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3F356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5+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3FF4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7BB4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2800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F535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70098.940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3DEE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86287.46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0E37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72094.1101</w:t>
            </w:r>
          </w:p>
        </w:tc>
      </w:tr>
      <w:tr w14:paraId="3356FC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576C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CD56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1F00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7B70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5+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D55BF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20E3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44C7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BAA1B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822433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91294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214304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E8C3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5264437</w:t>
            </w:r>
          </w:p>
        </w:tc>
      </w:tr>
      <w:tr w14:paraId="46A495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4D73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7E59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94AF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2F17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5+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583D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1600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ercent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D93E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849B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193286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BCA7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1736045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CC98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007649673</w:t>
            </w:r>
          </w:p>
        </w:tc>
      </w:tr>
      <w:tr w14:paraId="54005B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B3941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97C74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A7096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DA9F38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5+ years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FC7A4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697860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58B7D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9D117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720.133273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6B3EB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863.669737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A3BCE3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04.869386</w:t>
            </w:r>
          </w:p>
        </w:tc>
      </w:tr>
      <w:tr w14:paraId="410DC3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C3A44A7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39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FA88F0A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62EDB9D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AFEB12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5+ years</w:t>
            </w:r>
          </w:p>
        </w:tc>
        <w:tc>
          <w:tcPr>
            <w:tcW w:w="86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131C949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A50D91E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7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56327F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59D1015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858.320041</w:t>
            </w:r>
          </w:p>
        </w:tc>
        <w:tc>
          <w:tcPr>
            <w:tcW w:w="5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C45C691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808.565195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984F94C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369.793087</w:t>
            </w:r>
          </w:p>
        </w:tc>
      </w:tr>
    </w:tbl>
    <w:p w14:paraId="14DCB0C2">
      <w:pPr>
        <w:jc w:val="left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E174780"/>
    <w:rsid w:val="67362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9T03:35:09Z</dcterms:created>
  <dc:creator>song</dc:creator>
  <cp:lastModifiedBy>Xiaodan Zhang</cp:lastModifiedBy>
  <dcterms:modified xsi:type="dcterms:W3CDTF">2025-07-19T03:36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2ZmNTc2ZjhjODU2NDlhYzI0ZjY1ODM2ZDA2MDI5ODIiLCJ1c2VySWQiOiI0MjI0NTE3ODMifQ==</vt:lpwstr>
  </property>
  <property fmtid="{D5CDD505-2E9C-101B-9397-08002B2CF9AE}" pid="4" name="ICV">
    <vt:lpwstr>EA6DF74A90B94024B4E6490C300DB355_12</vt:lpwstr>
  </property>
</Properties>
</file>